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80633">
      <w:pPr>
        <w:jc w:val="left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3 Table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mpetencies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f nurses to participate in safe medication management practices for biologics.(n=24)</w:t>
      </w:r>
    </w:p>
    <w:p w14:paraId="5733A6CE">
      <w:pPr>
        <w:jc w:val="left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291"/>
        <w:gridCol w:w="1827"/>
        <w:gridCol w:w="691"/>
        <w:gridCol w:w="682"/>
        <w:gridCol w:w="700"/>
        <w:gridCol w:w="663"/>
        <w:gridCol w:w="5880"/>
      </w:tblGrid>
      <w:tr w14:paraId="678FB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  <w:vMerge w:val="restart"/>
          </w:tcPr>
          <w:p w14:paraId="57896855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uthor,Year,</w:t>
            </w:r>
          </w:p>
          <w:p w14:paraId="56859EA5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2291" w:type="dxa"/>
            <w:vMerge w:val="restart"/>
          </w:tcPr>
          <w:p w14:paraId="68F63BD3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bjective</w:t>
            </w:r>
          </w:p>
        </w:tc>
        <w:tc>
          <w:tcPr>
            <w:tcW w:w="1827" w:type="dxa"/>
            <w:vMerge w:val="restart"/>
          </w:tcPr>
          <w:p w14:paraId="745663EA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sign</w:t>
            </w:r>
          </w:p>
        </w:tc>
        <w:tc>
          <w:tcPr>
            <w:tcW w:w="2736" w:type="dxa"/>
            <w:gridSpan w:val="4"/>
          </w:tcPr>
          <w:p w14:paraId="2246E950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urses’ competencies in NSSP</w:t>
            </w:r>
          </w:p>
        </w:tc>
        <w:tc>
          <w:tcPr>
            <w:tcW w:w="5880" w:type="dxa"/>
            <w:vMerge w:val="restart"/>
          </w:tcPr>
          <w:p w14:paraId="45F11D79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afe medication management practices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relevant competencies</w:t>
            </w:r>
          </w:p>
        </w:tc>
      </w:tr>
      <w:tr w14:paraId="73CFA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40" w:type="dxa"/>
            <w:vMerge w:val="continue"/>
          </w:tcPr>
          <w:p w14:paraId="10612417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  <w:vMerge w:val="continue"/>
          </w:tcPr>
          <w:p w14:paraId="0ED51367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7" w:type="dxa"/>
            <w:vMerge w:val="continue"/>
          </w:tcPr>
          <w:p w14:paraId="1EDBD128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7CE607EC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82" w:type="dxa"/>
          </w:tcPr>
          <w:p w14:paraId="2C259D67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00" w:type="dxa"/>
          </w:tcPr>
          <w:p w14:paraId="0F71C68E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63" w:type="dxa"/>
          </w:tcPr>
          <w:p w14:paraId="286E9012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5880" w:type="dxa"/>
            <w:vMerge w:val="continue"/>
          </w:tcPr>
          <w:p w14:paraId="3798A247">
            <w:pPr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A94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1" w:hRule="atLeast"/>
        </w:trPr>
        <w:tc>
          <w:tcPr>
            <w:tcW w:w="1440" w:type="dxa"/>
          </w:tcPr>
          <w:p w14:paraId="6B46B34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ttin et al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cmV0dGluPC9BdXRob3I+PFllYXI+MjAyMTwvWWVhcj48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cmV0dGluPC9BdXRob3I+PFllYXI+MjAyMTwvWWVhcj48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4BCF92B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2D3F7CB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nmark</w:t>
            </w:r>
          </w:p>
        </w:tc>
        <w:tc>
          <w:tcPr>
            <w:tcW w:w="2291" w:type="dxa"/>
          </w:tcPr>
          <w:p w14:paraId="7C84F8C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investigate psoriasis patients’ and healthcare professionals’ experiences and </w:t>
            </w:r>
          </w:p>
          <w:p w14:paraId="0E41678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rspectives of follow-up consultations</w:t>
            </w:r>
          </w:p>
        </w:tc>
        <w:tc>
          <w:tcPr>
            <w:tcW w:w="1827" w:type="dxa"/>
          </w:tcPr>
          <w:p w14:paraId="371E8F1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Qualitative study </w:t>
            </w:r>
          </w:p>
          <w:p w14:paraId="50D652E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(focus group </w:t>
            </w:r>
          </w:p>
          <w:p w14:paraId="5CBEA33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iscussions, </w:t>
            </w:r>
          </w:p>
          <w:p w14:paraId="2DFE9A4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observation, and </w:t>
            </w:r>
          </w:p>
          <w:p w14:paraId="299FF49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emi-structured </w:t>
            </w:r>
          </w:p>
          <w:p w14:paraId="5FDCEEA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views</w:t>
            </w:r>
          </w:p>
        </w:tc>
        <w:tc>
          <w:tcPr>
            <w:tcW w:w="691" w:type="dxa"/>
          </w:tcPr>
          <w:p w14:paraId="004DC61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1169DD3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0" w:type="dxa"/>
          </w:tcPr>
          <w:p w14:paraId="5DA130F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90B4F8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312895C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ssessment (signs and symptoms, signs of infection); </w:t>
            </w:r>
          </w:p>
          <w:p w14:paraId="2E43E7F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ty management (recognition and management of infusion reactions, management of side effects); </w:t>
            </w:r>
          </w:p>
          <w:p w14:paraId="44D85E6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nitoring (monitoring of medication, monitoring of vital signs); </w:t>
            </w:r>
          </w:p>
          <w:p w14:paraId="065C1BE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ealth education (self-injection); </w:t>
            </w:r>
          </w:p>
          <w:p w14:paraId="4F56CEC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fessional knowledge (storage of medication, dosage and frequency of medication, common side effects); </w:t>
            </w:r>
          </w:p>
          <w:p w14:paraId="4155ADA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vision of premedication; Prudence</w:t>
            </w:r>
          </w:p>
        </w:tc>
      </w:tr>
      <w:tr w14:paraId="77E03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81869F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calone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0718ED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048817A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527A0E4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7F772B3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estimate preferences in relevant treatment characteristics evaluated by different </w:t>
            </w:r>
          </w:p>
          <w:p w14:paraId="637BC4A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roups involved in the management of patients with rheumatic diseases</w:t>
            </w:r>
          </w:p>
        </w:tc>
        <w:tc>
          <w:tcPr>
            <w:tcW w:w="1827" w:type="dxa"/>
          </w:tcPr>
          <w:p w14:paraId="4E8D8A8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study:  a discrete choice experiment</w:t>
            </w:r>
          </w:p>
        </w:tc>
        <w:tc>
          <w:tcPr>
            <w:tcW w:w="691" w:type="dxa"/>
          </w:tcPr>
          <w:p w14:paraId="73996EE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5E905BF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78F8378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2447B0E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41D2726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 (knowledge of disease, therapeutic interventions, working knowledge of diagnostic procedures, treatment side effects, legal knowledge); </w:t>
            </w:r>
          </w:p>
          <w:p w14:paraId="0AA37B2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ty management (pre-treatment information assessment and screening, infusion management); </w:t>
            </w:r>
          </w:p>
          <w:p w14:paraId="7C75970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sychological support; </w:t>
            </w:r>
          </w:p>
          <w:p w14:paraId="6C22158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ealth education (nursing and side effects); </w:t>
            </w:r>
          </w:p>
          <w:p w14:paraId="31484C3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etreatment documentation; </w:t>
            </w:r>
          </w:p>
          <w:p w14:paraId="2C7DF70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ion (development of linkage to nursing roles); Health education (self-administration training, side effect education); </w:t>
            </w:r>
          </w:p>
          <w:p w14:paraId="60F5A0D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ultidisciplinary review and management (virtual biologics clinic); </w:t>
            </w:r>
          </w:p>
          <w:p w14:paraId="23A0531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vidence-based practice; </w:t>
            </w:r>
          </w:p>
          <w:p w14:paraId="6622A8B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cation safety monitoring (drug side effects, potential complications, clinical and biochemical reactions)</w:t>
            </w:r>
          </w:p>
        </w:tc>
      </w:tr>
      <w:tr w14:paraId="4913E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06A77EE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ylo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3A60806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04E5B0E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  <w:p w14:paraId="5724071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13E80BD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velop a specialist nurseled biologics service to improve patient care.</w:t>
            </w:r>
          </w:p>
        </w:tc>
        <w:tc>
          <w:tcPr>
            <w:tcW w:w="1827" w:type="dxa"/>
          </w:tcPr>
          <w:p w14:paraId="48B73AC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litative research</w:t>
            </w:r>
          </w:p>
        </w:tc>
        <w:tc>
          <w:tcPr>
            <w:tcW w:w="691" w:type="dxa"/>
          </w:tcPr>
          <w:p w14:paraId="213F060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355754C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4BFC3CD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5E92880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04B8DBA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creening (infection risk, medical history); </w:t>
            </w:r>
          </w:p>
          <w:p w14:paraId="3D1322D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ssessment for optimal nutritional status; </w:t>
            </w:r>
          </w:p>
          <w:p w14:paraId="771B5E5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formation technology;</w:t>
            </w:r>
          </w:p>
          <w:p w14:paraId="4E861BE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-ordination of referrals; </w:t>
            </w:r>
          </w:p>
          <w:p w14:paraId="0FC5F55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unselling and education; </w:t>
            </w:r>
          </w:p>
          <w:p w14:paraId="7F59EE0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Liaison with infusion day unit; </w:t>
            </w:r>
          </w:p>
          <w:p w14:paraId="12D59A1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jection technology and support;</w:t>
            </w:r>
          </w:p>
          <w:p w14:paraId="56018AC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ion and liaison; </w:t>
            </w:r>
          </w:p>
          <w:p w14:paraId="054B343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lood monitoring; </w:t>
            </w:r>
          </w:p>
          <w:p w14:paraId="4201FFC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ordination of regular outpatient follow-up;</w:t>
            </w:r>
          </w:p>
          <w:p w14:paraId="16AFEA4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udit and clinical management; </w:t>
            </w:r>
          </w:p>
          <w:p w14:paraId="42E0BE4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disciplinary collaboration (team review, virtual clinic)</w:t>
            </w:r>
          </w:p>
        </w:tc>
      </w:tr>
      <w:tr w14:paraId="244A1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2" w:hRule="atLeast"/>
        </w:trPr>
        <w:tc>
          <w:tcPr>
            <w:tcW w:w="1440" w:type="dxa"/>
          </w:tcPr>
          <w:p w14:paraId="0DE2F50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lis et a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[4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7F36193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3,</w:t>
            </w:r>
          </w:p>
          <w:p w14:paraId="3B59BD0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7808203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1CDBECD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Investigating unmet needs and identifying the necessary interventions for patients affected by rheumatic and musculoskeletal </w:t>
            </w:r>
          </w:p>
          <w:p w14:paraId="7C4D209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eases (RMDs) may help significantly to ensure the continuity and quality of the chronic care pathway</w:t>
            </w:r>
          </w:p>
        </w:tc>
        <w:tc>
          <w:tcPr>
            <w:tcW w:w="1827" w:type="dxa"/>
          </w:tcPr>
          <w:p w14:paraId="4FC008B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691" w:type="dxa"/>
          </w:tcPr>
          <w:p w14:paraId="2EB29EC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020AFC2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26CE14C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F046D6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4DEBEBA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(self-administration,multidisciplinary education intervention,symptoms,self-management,strategies,treatme-nt options,side effects of medications); </w:t>
            </w:r>
          </w:p>
          <w:p w14:paraId="2DD73B9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ment(psychiatric symptoms);</w:t>
            </w:r>
          </w:p>
          <w:p w14:paraId="4AF1A78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elenursing; </w:t>
            </w:r>
          </w:p>
          <w:p w14:paraId="04DE803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atient-centred care(treatment monitoring); </w:t>
            </w:r>
          </w:p>
          <w:p w14:paraId="0867F24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ata collection; </w:t>
            </w:r>
          </w:p>
          <w:p w14:paraId="7226DF5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sychological support; </w:t>
            </w:r>
          </w:p>
          <w:p w14:paraId="02200B3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ion (shared decision-making, referrals); Medication management for special populations; </w:t>
            </w:r>
          </w:p>
          <w:p w14:paraId="70E4F84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lecare (DVDs and teleconferencing)</w:t>
            </w:r>
          </w:p>
        </w:tc>
      </w:tr>
      <w:tr w14:paraId="5D8DA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C4A99D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kemeye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]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30DF3C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7F56EE5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rmany</w:t>
            </w:r>
          </w:p>
          <w:p w14:paraId="415ADA6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2AF0BD0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evaluate patient-related outcomes and economic consequences associated </w:t>
            </w:r>
          </w:p>
          <w:p w14:paraId="1D5AFA8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 integrating IBD nurses into usual care</w:t>
            </w:r>
          </w:p>
        </w:tc>
        <w:tc>
          <w:tcPr>
            <w:tcW w:w="1827" w:type="dxa"/>
          </w:tcPr>
          <w:p w14:paraId="28298FE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research</w:t>
            </w:r>
          </w:p>
          <w:p w14:paraId="705E943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RCT)</w:t>
            </w:r>
          </w:p>
        </w:tc>
        <w:tc>
          <w:tcPr>
            <w:tcW w:w="691" w:type="dxa"/>
          </w:tcPr>
          <w:p w14:paraId="794E901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dxa"/>
          </w:tcPr>
          <w:p w14:paraId="764C270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2A7BC09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5E7CC1D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14A24F9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ridging the communication gap; </w:t>
            </w:r>
          </w:p>
          <w:p w14:paraId="5630645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viding consultations (psychosocial problems, management of drug therapy); </w:t>
            </w:r>
          </w:p>
          <w:p w14:paraId="6A15F4F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Information assessed; </w:t>
            </w:r>
          </w:p>
          <w:p w14:paraId="67C389B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sychosocial support; </w:t>
            </w:r>
          </w:p>
          <w:p w14:paraId="1F2E1E1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ordination skills; </w:t>
            </w:r>
          </w:p>
          <w:p w14:paraId="2690558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cord electronic medical </w:t>
            </w:r>
          </w:p>
        </w:tc>
      </w:tr>
      <w:tr w14:paraId="72665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362070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reveson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7A64FED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3,</w:t>
            </w:r>
          </w:p>
          <w:p w14:paraId="7DBBB01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</w:tc>
        <w:tc>
          <w:tcPr>
            <w:tcW w:w="2291" w:type="dxa"/>
          </w:tcPr>
          <w:p w14:paraId="760EC46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ordinating and managing a biologics </w:t>
            </w:r>
          </w:p>
          <w:p w14:paraId="1E8D9BD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ervice requires highly skilled specialist nursing knowledge and </w:t>
            </w:r>
          </w:p>
          <w:p w14:paraId="3D6BE2D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wareness of the support, assessment, administration and monitoring </w:t>
            </w:r>
          </w:p>
          <w:p w14:paraId="234AF81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quired in supporting the patient through this pathway.</w:t>
            </w:r>
          </w:p>
        </w:tc>
        <w:tc>
          <w:tcPr>
            <w:tcW w:w="1827" w:type="dxa"/>
          </w:tcPr>
          <w:p w14:paraId="689F1C9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ve study</w:t>
            </w:r>
          </w:p>
        </w:tc>
        <w:tc>
          <w:tcPr>
            <w:tcW w:w="691" w:type="dxa"/>
          </w:tcPr>
          <w:p w14:paraId="3E9410D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33F0225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44E4E80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3542CE5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0AA41D8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atment funding (aid the funding process, manage treatment pathway);</w:t>
            </w:r>
          </w:p>
          <w:p w14:paraId="331ED50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(pre-treatment counselling, self-management, shared decision-making, risk of medication in special populations, application of evidence-based tools); </w:t>
            </w:r>
          </w:p>
          <w:p w14:paraId="34ECCD7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creening investigationsare performed;</w:t>
            </w:r>
          </w:p>
          <w:p w14:paraId="12DC3E5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cation management;</w:t>
            </w:r>
          </w:p>
          <w:p w14:paraId="60E2468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nitoring and assessment (adverse reactions or contraindications,response to treatment);</w:t>
            </w:r>
          </w:p>
          <w:p w14:paraId="34E84C5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collection and audit;</w:t>
            </w:r>
          </w:p>
          <w:p w14:paraId="4E2B4A7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-disciplinary team (virtual biologics clinics);</w:t>
            </w:r>
          </w:p>
          <w:p w14:paraId="4DA6546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linical Specialized knowledge (manage infusion reactions,well-documented,choice and mode of therapy, use decision aids);</w:t>
            </w:r>
          </w:p>
          <w:p w14:paraId="1448FEA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mbulatory infusion services;</w:t>
            </w:r>
          </w:p>
          <w:p w14:paraId="2BF550B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mmunication and collaboration;</w:t>
            </w:r>
          </w:p>
          <w:p w14:paraId="3F9F413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twork support and information sharing;</w:t>
            </w:r>
          </w:p>
          <w:p w14:paraId="127A0C8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fessional nursing knowledge;</w:t>
            </w:r>
          </w:p>
          <w:p w14:paraId="4F62180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etreatment records</w:t>
            </w:r>
          </w:p>
        </w:tc>
      </w:tr>
      <w:tr w14:paraId="13E40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0B3A96D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rsson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562C0F2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5,</w:t>
            </w:r>
          </w:p>
          <w:p w14:paraId="0DC9A33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eden</w:t>
            </w:r>
          </w:p>
          <w:p w14:paraId="62FEB3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18427AA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compare the costs</w:t>
            </w:r>
          </w:p>
          <w:p w14:paraId="12C35CB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f rheumatology care between a nurse-led rheumatology clinic (NLC), based on person-centred care (PCC), versus</w:t>
            </w:r>
          </w:p>
          <w:p w14:paraId="2306101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 rheumatologist-led clinic (RLC), in monitoring of patients with CIA undergoing biological therapy.</w:t>
            </w:r>
          </w:p>
        </w:tc>
        <w:tc>
          <w:tcPr>
            <w:tcW w:w="1827" w:type="dxa"/>
          </w:tcPr>
          <w:p w14:paraId="225604C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research</w:t>
            </w:r>
          </w:p>
          <w:p w14:paraId="23A6927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RCT)</w:t>
            </w:r>
          </w:p>
        </w:tc>
        <w:tc>
          <w:tcPr>
            <w:tcW w:w="691" w:type="dxa"/>
          </w:tcPr>
          <w:p w14:paraId="210D819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1020B9F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61D289B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F8F255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7DCE23D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monitoring (pharmacological therapy, adherence, side effects and blood tests); </w:t>
            </w:r>
          </w:p>
          <w:p w14:paraId="46D06EF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disciplinary team cooperation;</w:t>
            </w:r>
          </w:p>
          <w:p w14:paraId="185F88E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fessional knowledge; </w:t>
            </w:r>
          </w:p>
          <w:p w14:paraId="62666BA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ealth education (providing information about the disease); Communication (shared decision-making); </w:t>
            </w:r>
          </w:p>
          <w:p w14:paraId="0DC8C74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-centred care</w:t>
            </w:r>
          </w:p>
        </w:tc>
      </w:tr>
      <w:tr w14:paraId="1E2A2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E8B5CC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rsson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8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77675A8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437D53F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eden</w:t>
            </w:r>
          </w:p>
          <w:p w14:paraId="13292A7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006D4DD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compare and evaluate the treatment outcomes of a nurse-led</w:t>
            </w:r>
          </w:p>
          <w:p w14:paraId="63A7F07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heumatology clinic and a rheumatologist-led clinic in patients with low disease</w:t>
            </w:r>
          </w:p>
          <w:p w14:paraId="320DC95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ivity or in remission who are undergoing biological therapy</w:t>
            </w:r>
          </w:p>
        </w:tc>
        <w:tc>
          <w:tcPr>
            <w:tcW w:w="1827" w:type="dxa"/>
          </w:tcPr>
          <w:p w14:paraId="0A18F24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research</w:t>
            </w:r>
          </w:p>
          <w:p w14:paraId="63F3BE5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RCT)</w:t>
            </w:r>
          </w:p>
        </w:tc>
        <w:tc>
          <w:tcPr>
            <w:tcW w:w="691" w:type="dxa"/>
          </w:tcPr>
          <w:p w14:paraId="286041B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6E613C6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6BD899B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00A6E68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022DF43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(self-administration);</w:t>
            </w:r>
          </w:p>
          <w:p w14:paraId="6D1FEBC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vidence-based care(nursing knowledge and competence);</w:t>
            </w:r>
          </w:p>
          <w:p w14:paraId="3F30046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urse-patient collaboration(information sharing);</w:t>
            </w:r>
          </w:p>
          <w:p w14:paraId="6FB4ECF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management (safe administration of medication, assessment of medication efficacy, disease activity); Communication and cooperation (shared decision-making, psychological guidance); </w:t>
            </w:r>
          </w:p>
          <w:p w14:paraId="30019DB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mbulatory infusion services; Professional knowledge; Person-centred care; </w:t>
            </w:r>
          </w:p>
          <w:p w14:paraId="17A3947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eting individual needs (lifestyle and psychosocial aspects)</w:t>
            </w:r>
          </w:p>
        </w:tc>
      </w:tr>
      <w:tr w14:paraId="0843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03FC43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omaidou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9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10767EF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9,</w:t>
            </w:r>
          </w:p>
          <w:p w14:paraId="6AD75CC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srael</w:t>
            </w:r>
          </w:p>
          <w:p w14:paraId="6CC2AF3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4EA1DFF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review the</w:t>
            </w:r>
          </w:p>
          <w:p w14:paraId="1E29E1A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fferent aspects of injection site reactions, including their epidemiology and pathogenesis, and provides practical guidance to diagnose and treat such reactions.</w:t>
            </w:r>
          </w:p>
        </w:tc>
        <w:tc>
          <w:tcPr>
            <w:tcW w:w="1827" w:type="dxa"/>
          </w:tcPr>
          <w:p w14:paraId="2D0B407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691" w:type="dxa"/>
          </w:tcPr>
          <w:p w14:paraId="1B31630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78183D1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2C3A39E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4FF0504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6615114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 knowledge(injection site reactions,type of reaction,properties of the injected drug);</w:t>
            </w:r>
          </w:p>
          <w:p w14:paraId="575AC54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bility to use drugs safely(injection techniques,injection site,Post-injection treatment);</w:t>
            </w:r>
          </w:p>
          <w:p w14:paraId="2D38E44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 and counselling;</w:t>
            </w:r>
          </w:p>
          <w:p w14:paraId="6CEC96D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ed(ability to inject);</w:t>
            </w:r>
          </w:p>
          <w:p w14:paraId="6EF1EB2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rug management(Drug storage); </w:t>
            </w:r>
          </w:p>
          <w:p w14:paraId="17E3969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 and counselling;</w:t>
            </w:r>
          </w:p>
          <w:p w14:paraId="0196BDC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ed(ability to inject)</w:t>
            </w:r>
          </w:p>
        </w:tc>
      </w:tr>
      <w:tr w14:paraId="6E545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6B1A28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ittne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0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19F3702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018, </w:t>
            </w:r>
          </w:p>
          <w:p w14:paraId="54A7837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itzerland</w:t>
            </w:r>
          </w:p>
          <w:p w14:paraId="2759505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46E731E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discuss the differences between </w:t>
            </w:r>
          </w:p>
          <w:p w14:paraId="6B9D68A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bcutaneous and intravenous dosing from both health-economic and scientific perspectives.</w:t>
            </w:r>
          </w:p>
        </w:tc>
        <w:tc>
          <w:tcPr>
            <w:tcW w:w="1827" w:type="dxa"/>
          </w:tcPr>
          <w:p w14:paraId="29C8168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691" w:type="dxa"/>
          </w:tcPr>
          <w:p w14:paraId="162D859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6D0BB50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0" w:type="dxa"/>
          </w:tcPr>
          <w:p w14:paraId="339A16B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289B642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3E8057E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 knowledge(injection site,standard administration route,Dosing frequency,Injection volume, reaction symptoms, injection site;</w:t>
            </w:r>
          </w:p>
          <w:p w14:paraId="1BEDE77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(self administration,concomitant medications);</w:t>
            </w:r>
          </w:p>
          <w:p w14:paraId="7F05162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ed(Life Quality Index);</w:t>
            </w:r>
          </w:p>
          <w:p w14:paraId="7E0F0FD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lecare;Communication(understanding patient's injection preferences);</w:t>
            </w:r>
          </w:p>
          <w:p w14:paraId="5B34F8E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stery of infusion equipment technology;</w:t>
            </w:r>
          </w:p>
          <w:p w14:paraId="472DBE5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mely management of infusion reactions</w:t>
            </w:r>
          </w:p>
        </w:tc>
      </w:tr>
      <w:tr w14:paraId="7424E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29BD69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inaldi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75055E8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1,</w:t>
            </w:r>
          </w:p>
          <w:p w14:paraId="789C299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2291" w:type="dxa"/>
          </w:tcPr>
          <w:p w14:paraId="47122D8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better </w:t>
            </w:r>
          </w:p>
          <w:p w14:paraId="3BA18CF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understand current practices in biologic initiation and self-injection training, identify areas for improvement, and characterize innovation opportunities for both patients and </w:t>
            </w:r>
          </w:p>
          <w:p w14:paraId="7E2D34C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CPs. </w:t>
            </w:r>
          </w:p>
        </w:tc>
        <w:tc>
          <w:tcPr>
            <w:tcW w:w="1827" w:type="dxa"/>
          </w:tcPr>
          <w:p w14:paraId="0B2BF85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ixed methods</w:t>
            </w:r>
          </w:p>
          <w:p w14:paraId="02003A9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3B95085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22F90E7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466F425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AB8AD4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59FD31F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 (technical steps, injection sites, adverse reactions, dosing frequency, injection preparation information, drug safety information/side effects); </w:t>
            </w:r>
          </w:p>
          <w:p w14:paraId="79BCF5E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monitoring (emotions/injection-related anxiety); Mastery of communication skills; </w:t>
            </w:r>
          </w:p>
          <w:p w14:paraId="5F9DEFE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 (self-administration); </w:t>
            </w:r>
          </w:p>
          <w:p w14:paraId="039FA6F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monitoring (emotions/injection-related anxiety); Mastery of communication skills; Education(self-administration,provision of training resources,development of multi-form teaching); Psychological support; </w:t>
            </w:r>
          </w:p>
          <w:p w14:paraId="364C74A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althcare collaboration</w:t>
            </w:r>
          </w:p>
        </w:tc>
      </w:tr>
      <w:tr w14:paraId="1E2FD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943A91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izgirda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2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40A6C59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7,</w:t>
            </w:r>
          </w:p>
          <w:p w14:paraId="605FF32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2291" w:type="dxa"/>
          </w:tcPr>
          <w:p w14:paraId="6FFBF6E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review the properties of biosimilars; their regulation and approval process; </w:t>
            </w:r>
          </w:p>
          <w:p w14:paraId="4EDBA48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ways in which their quality, safety, and efficacy </w:t>
            </w:r>
          </w:p>
          <w:p w14:paraId="3BF67EB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re evaluated; their postmarketing safety monitoring; and their significance to oncology nurses and </w:t>
            </w:r>
          </w:p>
          <w:p w14:paraId="4E5BEF9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cology nursing</w:t>
            </w:r>
          </w:p>
        </w:tc>
        <w:tc>
          <w:tcPr>
            <w:tcW w:w="1827" w:type="dxa"/>
          </w:tcPr>
          <w:p w14:paraId="5E562B2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691" w:type="dxa"/>
          </w:tcPr>
          <w:p w14:paraId="5CED425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19C6B83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11FFA37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5F59C0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17AF148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(biosimilars'development,safety,and efficacy,self-monitoring,safe use skills);</w:t>
            </w:r>
          </w:p>
          <w:p w14:paraId="31A0714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llaborate with pharmacists;Evaluating and monitoring(pharmacovigilance,adverse events);</w:t>
            </w:r>
          </w:p>
          <w:p w14:paraId="76EBA60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 knowledge(administration, handling, and/or storage,generic mechanism of action function and differences);</w:t>
            </w:r>
          </w:p>
          <w:p w14:paraId="0106B3C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rug switching; </w:t>
            </w:r>
          </w:p>
          <w:p w14:paraId="73CE0E9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nitoring( recognise and record adverse events); Pharmacovigilance (detection, assessment, prevention); Building trust with patients and families</w:t>
            </w:r>
          </w:p>
        </w:tc>
      </w:tr>
      <w:tr w14:paraId="3621A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68BF61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’Malley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3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00E0108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7,</w:t>
            </w:r>
          </w:p>
          <w:p w14:paraId="7D60918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  <w:p w14:paraId="7A23764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10DBF4D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determine the biologics in clinical nurse specialist practice</w:t>
            </w:r>
          </w:p>
        </w:tc>
        <w:tc>
          <w:tcPr>
            <w:tcW w:w="1827" w:type="dxa"/>
          </w:tcPr>
          <w:p w14:paraId="0195AA0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ve study</w:t>
            </w:r>
          </w:p>
        </w:tc>
        <w:tc>
          <w:tcPr>
            <w:tcW w:w="691" w:type="dxa"/>
          </w:tcPr>
          <w:p w14:paraId="4A5B94E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44173E1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0" w:type="dxa"/>
          </w:tcPr>
          <w:p w14:paraId="1F0D028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658E059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5487034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 knowledge;</w:t>
            </w:r>
          </w:p>
          <w:p w14:paraId="2C83CC2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ment(Screening, reviewing risks and benefits with treatment options,assessment of risks);</w:t>
            </w:r>
          </w:p>
          <w:p w14:paraId="046F03F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al support;</w:t>
            </w:r>
          </w:p>
          <w:p w14:paraId="48E9D47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nitoring(allergic reactions and/or sensitivities,current, recurrent or latent infections);</w:t>
            </w:r>
          </w:p>
          <w:p w14:paraId="69EDFAD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e-drug switching assessments</w:t>
            </w:r>
          </w:p>
        </w:tc>
      </w:tr>
      <w:tr w14:paraId="4BBC8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9C8689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lf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4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074BC53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8,</w:t>
            </w:r>
          </w:p>
          <w:p w14:paraId="4B08B1B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2291" w:type="dxa"/>
          </w:tcPr>
          <w:p w14:paraId="38FE627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assess, using real-world claims data, whether home health nurse assistance </w:t>
            </w:r>
          </w:p>
          <w:p w14:paraId="54D3D2D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ad an effect on patients’ adherence to CZP and to measure its impact on health care use </w:t>
            </w:r>
          </w:p>
          <w:p w14:paraId="0EA510A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nd costs</w:t>
            </w:r>
          </w:p>
        </w:tc>
        <w:tc>
          <w:tcPr>
            <w:tcW w:w="1827" w:type="dxa"/>
          </w:tcPr>
          <w:p w14:paraId="50DFCE5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trospective cohort study</w:t>
            </w:r>
          </w:p>
        </w:tc>
        <w:tc>
          <w:tcPr>
            <w:tcW w:w="691" w:type="dxa"/>
          </w:tcPr>
          <w:p w14:paraId="1F0CBB7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504BE9B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13AA3C2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7FB36C0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48CFAE0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Injecting skills; </w:t>
            </w:r>
          </w:p>
          <w:p w14:paraId="7E7507B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elf-injection teaching; </w:t>
            </w:r>
          </w:p>
          <w:p w14:paraId="2E19807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gular follow-up; </w:t>
            </w:r>
          </w:p>
          <w:p w14:paraId="0F55F50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ssessed and observed (comorbid condition, medication history et al); </w:t>
            </w:r>
          </w:p>
          <w:p w14:paraId="54666F1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sychological support (identification of abnormal psychological states)</w:t>
            </w:r>
          </w:p>
        </w:tc>
      </w:tr>
      <w:tr w14:paraId="05501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A1337D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lme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5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10163EC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0,</w:t>
            </w:r>
          </w:p>
          <w:p w14:paraId="1E4B536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K</w:t>
            </w:r>
          </w:p>
        </w:tc>
        <w:tc>
          <w:tcPr>
            <w:tcW w:w="2291" w:type="dxa"/>
          </w:tcPr>
          <w:p w14:paraId="66DD06A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discuss the evolution of the IMID/biologic specialist nurse role and how IMID </w:t>
            </w:r>
          </w:p>
          <w:p w14:paraId="673C740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ervices started with goodwill from the rheumatology nurse specialists to develop </w:t>
            </w:r>
          </w:p>
          <w:p w14:paraId="5024046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o a main component of the holistic approach to care.</w:t>
            </w:r>
          </w:p>
        </w:tc>
        <w:tc>
          <w:tcPr>
            <w:tcW w:w="1827" w:type="dxa"/>
          </w:tcPr>
          <w:p w14:paraId="60FE12C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scriptive study</w:t>
            </w:r>
          </w:p>
        </w:tc>
        <w:tc>
          <w:tcPr>
            <w:tcW w:w="691" w:type="dxa"/>
          </w:tcPr>
          <w:p w14:paraId="7B2EFD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1F90039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4B45A56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4A6DE8D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203C3A8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ltidisciplinary team cooperation;</w:t>
            </w:r>
          </w:p>
          <w:p w14:paraId="6DEC071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ed(contraindications,disease activity);</w:t>
            </w:r>
          </w:p>
          <w:p w14:paraId="5D5FA02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dentify and management(disease activity symptoms/signs and side-effects/adverse reactions);</w:t>
            </w:r>
          </w:p>
          <w:p w14:paraId="5552B64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 and Train patients (self-administration);</w:t>
            </w:r>
          </w:p>
          <w:p w14:paraId="0CD18A0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; </w:t>
            </w:r>
          </w:p>
          <w:p w14:paraId="39154E1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llaborate with others; </w:t>
            </w:r>
          </w:p>
          <w:p w14:paraId="0F65598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e (Manage a telephone advice helpline); Manage a day ward and record relevant data; </w:t>
            </w:r>
          </w:p>
          <w:p w14:paraId="3F36399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lecare</w:t>
            </w:r>
          </w:p>
        </w:tc>
      </w:tr>
      <w:tr w14:paraId="312BC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0" w:type="dxa"/>
          </w:tcPr>
          <w:p w14:paraId="656F3F7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auvais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0F007FC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2,</w:t>
            </w:r>
          </w:p>
          <w:p w14:paraId="74B40D4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rance</w:t>
            </w:r>
          </w:p>
          <w:p w14:paraId="36C9F62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1D48583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5CA1FE6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2EA91AB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evaluate the effect of a nurse-led patient </w:t>
            </w:r>
          </w:p>
          <w:p w14:paraId="11A5CA9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 on safety skills of patients with inflammatory </w:t>
            </w:r>
          </w:p>
          <w:p w14:paraId="34E84BE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thritis treated with biologic disease-modifying</w:t>
            </w:r>
          </w:p>
          <w:p w14:paraId="38919C2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ntirheumatic drugs (bDMARDs).</w:t>
            </w:r>
          </w:p>
        </w:tc>
        <w:tc>
          <w:tcPr>
            <w:tcW w:w="1827" w:type="dxa"/>
          </w:tcPr>
          <w:p w14:paraId="13EA490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research</w:t>
            </w:r>
          </w:p>
          <w:p w14:paraId="366E1C7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RCT)</w:t>
            </w:r>
          </w:p>
        </w:tc>
        <w:tc>
          <w:tcPr>
            <w:tcW w:w="691" w:type="dxa"/>
          </w:tcPr>
          <w:p w14:paraId="641F84F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668FB7F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46800BC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1C0D535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0AED9AD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ty training; </w:t>
            </w:r>
          </w:p>
          <w:p w14:paraId="1D10BEB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al interventions (safety training, self-care skills); Assessment (potential safety threats, Patients' problem-solving abilities); </w:t>
            </w:r>
          </w:p>
          <w:p w14:paraId="19112F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ion skills; </w:t>
            </w:r>
          </w:p>
          <w:p w14:paraId="4F613A2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cation knowledge;</w:t>
            </w:r>
          </w:p>
          <w:p w14:paraId="614F08D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interpretation and problem solving</w:t>
            </w:r>
          </w:p>
          <w:p w14:paraId="2D0641C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545B824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AD0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73871F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ll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7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4A35452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2,</w:t>
            </w:r>
          </w:p>
          <w:p w14:paraId="1D544DD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Germany </w:t>
            </w:r>
          </w:p>
          <w:p w14:paraId="7D1F39D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482F896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3249614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assess patients’ satisfaction after </w:t>
            </w:r>
          </w:p>
          <w:p w14:paraId="6ABF916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eing educated about switching of bsDMARDs by rheumatologists compared to nurse specialists, and to explore the impact of multiple switches on patient </w:t>
            </w:r>
          </w:p>
          <w:p w14:paraId="68D69C1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tisfaction. </w:t>
            </w:r>
          </w:p>
        </w:tc>
        <w:tc>
          <w:tcPr>
            <w:tcW w:w="1827" w:type="dxa"/>
          </w:tcPr>
          <w:p w14:paraId="158C720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ntitative research</w:t>
            </w:r>
          </w:p>
          <w:p w14:paraId="1F3D24D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Semi-structured interviews)</w:t>
            </w:r>
          </w:p>
          <w:p w14:paraId="2B68593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09038FA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73B648A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0" w:type="dxa"/>
          </w:tcPr>
          <w:p w14:paraId="726C64F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43A901D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34B2107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 knowledge;</w:t>
            </w:r>
          </w:p>
          <w:p w14:paraId="0532625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ognition and management of adverse events;</w:t>
            </w:r>
          </w:p>
          <w:p w14:paraId="73CE8DB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vision of information counselling(the mode of action,side-effects of drugs);</w:t>
            </w:r>
          </w:p>
          <w:p w14:paraId="61C5095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linical Specialized knowledge(based on the principles of evidence-based practice);</w:t>
            </w:r>
          </w:p>
          <w:p w14:paraId="10C3477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(self-management skills, drug switching);</w:t>
            </w:r>
          </w:p>
          <w:p w14:paraId="1FA37AB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e of educational aids</w:t>
            </w:r>
          </w:p>
          <w:p w14:paraId="041EBC6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CEA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4E1E21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dredge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8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2B694A6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6,</w:t>
            </w:r>
          </w:p>
          <w:p w14:paraId="470CEA1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  <w:p w14:paraId="23FA588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6686DEC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optimize clinical efficacy</w:t>
            </w:r>
          </w:p>
          <w:p w14:paraId="74DBDA5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utcomes and consistently manage moderate-to-severe</w:t>
            </w:r>
          </w:p>
          <w:p w14:paraId="12B78FA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soriasis and its comorbidities over the patient’s life course.</w:t>
            </w:r>
          </w:p>
        </w:tc>
        <w:tc>
          <w:tcPr>
            <w:tcW w:w="1827" w:type="dxa"/>
          </w:tcPr>
          <w:p w14:paraId="491DB89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691" w:type="dxa"/>
          </w:tcPr>
          <w:p w14:paraId="321F133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4D0B474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0148F66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66F3836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56B08D6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 (disease knowledge, drug knowledge); </w:t>
            </w:r>
          </w:p>
          <w:p w14:paraId="27F7B23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sychological support; </w:t>
            </w:r>
          </w:p>
          <w:p w14:paraId="4679B56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mmunication skills; </w:t>
            </w:r>
          </w:p>
          <w:p w14:paraId="30C6958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 (self-management, identification and management of side effects); </w:t>
            </w:r>
          </w:p>
          <w:p w14:paraId="72632C4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ssessment (treatment satisfaction and adherence, infections, psychological stress); </w:t>
            </w:r>
          </w:p>
          <w:p w14:paraId="4C5A834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amwork;</w:t>
            </w:r>
          </w:p>
          <w:p w14:paraId="0490BB5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Nursing practice skills; </w:t>
            </w:r>
          </w:p>
          <w:p w14:paraId="1354FE0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sychosocial support(patients with a fear of needles);</w:t>
            </w:r>
          </w:p>
          <w:p w14:paraId="24AB382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lecare (e-communication, application of information technology)</w:t>
            </w:r>
          </w:p>
        </w:tc>
      </w:tr>
      <w:tr w14:paraId="3E0AE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902174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hdev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9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661439C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9,</w:t>
            </w:r>
          </w:p>
          <w:p w14:paraId="3C5A367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2291" w:type="dxa"/>
          </w:tcPr>
          <w:p w14:paraId="6A78CFD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assist </w:t>
            </w:r>
          </w:p>
          <w:p w14:paraId="25C8CB4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nadian nurses in gaining a greater understanding of biosimilars within the oncology treatment landscape and to alleviate certain concerns regarding biosimilar agents.</w:t>
            </w:r>
          </w:p>
        </w:tc>
        <w:tc>
          <w:tcPr>
            <w:tcW w:w="1827" w:type="dxa"/>
          </w:tcPr>
          <w:p w14:paraId="6229608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itorial</w:t>
            </w:r>
          </w:p>
        </w:tc>
        <w:tc>
          <w:tcPr>
            <w:tcW w:w="691" w:type="dxa"/>
          </w:tcPr>
          <w:p w14:paraId="1964D15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54044E5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6F476FA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25E1D2F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46FD0F2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 (knowledge of biosimilars); Communication (support for shared decision-making); Education and support (medication switching, side effect recognition, patient reassurance); </w:t>
            </w:r>
          </w:p>
          <w:p w14:paraId="445BB88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nitoring of adverse events; </w:t>
            </w:r>
          </w:p>
          <w:p w14:paraId="6250E12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switching management; </w:t>
            </w:r>
          </w:p>
          <w:p w14:paraId="676A4DC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ultidisciplinary collaboration (effective communication); Familiarity with and adherence to regional policies; </w:t>
            </w:r>
          </w:p>
          <w:p w14:paraId="349242D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elecare (teleconferencing); </w:t>
            </w:r>
          </w:p>
          <w:p w14:paraId="0BF5787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harmacovigilance reporting</w:t>
            </w:r>
          </w:p>
        </w:tc>
      </w:tr>
      <w:tr w14:paraId="2EA3B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361820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rominas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0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5A16D50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3,</w:t>
            </w:r>
          </w:p>
          <w:p w14:paraId="6A961C1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ain</w:t>
            </w:r>
          </w:p>
          <w:p w14:paraId="6481E31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3655906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627277B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confirm the safety profile of biological therapies in routine clinical practice, after the</w:t>
            </w:r>
          </w:p>
          <w:p w14:paraId="6CB0579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ministration of intravenous drugs and 24 h post-administration.</w:t>
            </w:r>
          </w:p>
        </w:tc>
        <w:tc>
          <w:tcPr>
            <w:tcW w:w="1827" w:type="dxa"/>
          </w:tcPr>
          <w:p w14:paraId="7F11680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Quantitative study </w:t>
            </w:r>
          </w:p>
          <w:p w14:paraId="5C269C0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observational cohort study)</w:t>
            </w:r>
          </w:p>
          <w:p w14:paraId="0A9E82A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5EB49B9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763F7C9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137104D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6C364F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5349FC1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; assessment screening (signs of infection); </w:t>
            </w:r>
          </w:p>
          <w:p w14:paraId="3506C88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ngoing monitoring (signs of infection, drug efficacy, body weight);</w:t>
            </w:r>
          </w:p>
          <w:p w14:paraId="6806E48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ealth education (self-injection instructions); </w:t>
            </w:r>
          </w:p>
          <w:p w14:paraId="71F8B6B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 handling (administration of medication, monitoring of vital signs to identify and manage adverse events); Psychological support (patient concerns about treatment); Medication management (storage, preparation); </w:t>
            </w:r>
          </w:p>
          <w:p w14:paraId="6FE193A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ffective liaison with multidisciplinary team</w:t>
            </w:r>
          </w:p>
        </w:tc>
      </w:tr>
      <w:tr w14:paraId="73F88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1" w:hRule="atLeast"/>
        </w:trPr>
        <w:tc>
          <w:tcPr>
            <w:tcW w:w="1440" w:type="dxa"/>
          </w:tcPr>
          <w:p w14:paraId="48A39F0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xte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1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371DAA6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3,</w:t>
            </w:r>
          </w:p>
          <w:p w14:paraId="52B4253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  <w:p w14:paraId="489F34E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50F34C2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4E4E297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703F527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o ensure patient safety and maximizing the number of patients </w:t>
            </w:r>
          </w:p>
          <w:p w14:paraId="168E296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ho benefit from a full treatment course of pegloticase.</w:t>
            </w:r>
          </w:p>
        </w:tc>
        <w:tc>
          <w:tcPr>
            <w:tcW w:w="1827" w:type="dxa"/>
          </w:tcPr>
          <w:p w14:paraId="2986F18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litative study</w:t>
            </w:r>
          </w:p>
        </w:tc>
        <w:tc>
          <w:tcPr>
            <w:tcW w:w="691" w:type="dxa"/>
          </w:tcPr>
          <w:p w14:paraId="7B31661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dxa"/>
          </w:tcPr>
          <w:p w14:paraId="15183C0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1BA2C0D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4298BB5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5724115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creening(contraindications); </w:t>
            </w:r>
          </w:p>
          <w:p w14:paraId="0D0FA8E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nitoring(monitoring of relevant indicators, medication adherence); </w:t>
            </w:r>
          </w:p>
          <w:p w14:paraId="6A8225F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ty management (emergency management of infusion reactions, premedication); </w:t>
            </w:r>
          </w:p>
          <w:p w14:paraId="2C94DD8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ation management (storage, dispensing); </w:t>
            </w:r>
          </w:p>
          <w:p w14:paraId="3E36EED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rovision of counselling and education; </w:t>
            </w:r>
          </w:p>
          <w:p w14:paraId="330AA39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isk management</w:t>
            </w:r>
          </w:p>
        </w:tc>
      </w:tr>
      <w:tr w14:paraId="7A6B2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238F08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uarini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2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4998093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6,</w:t>
            </w:r>
          </w:p>
          <w:p w14:paraId="5A0C6D9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36E91E8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54E87B5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0FB489F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assess the presence of IBD nurse in centers where patients were receiving biologics</w:t>
            </w:r>
          </w:p>
        </w:tc>
        <w:tc>
          <w:tcPr>
            <w:tcW w:w="1827" w:type="dxa"/>
          </w:tcPr>
          <w:p w14:paraId="3D4EDDC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Quantitative study </w:t>
            </w:r>
          </w:p>
          <w:p w14:paraId="1E7C07D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Cross-sectional survey)</w:t>
            </w:r>
          </w:p>
          <w:p w14:paraId="6B7A6CB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2CE3A01D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1618763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0ACA950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66FFD03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880" w:type="dxa"/>
          </w:tcPr>
          <w:p w14:paraId="638692B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creening (premedication screening for relevant indicators); Monitoring (infusion process); </w:t>
            </w:r>
          </w:p>
          <w:p w14:paraId="4B4D68C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alth education;</w:t>
            </w:r>
          </w:p>
          <w:p w14:paraId="5CF8FDE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ultidisciplinary collaboration; </w:t>
            </w:r>
          </w:p>
          <w:p w14:paraId="64A229D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raining(patient self-injection); </w:t>
            </w:r>
          </w:p>
          <w:p w14:paraId="17D9290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elecare (online follow-up); </w:t>
            </w:r>
          </w:p>
          <w:p w14:paraId="1314E95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gramme control</w:t>
            </w:r>
          </w:p>
        </w:tc>
      </w:tr>
      <w:tr w14:paraId="6B7F1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440" w:type="dxa"/>
          </w:tcPr>
          <w:p w14:paraId="499A975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ller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3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03C1926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0,</w:t>
            </w:r>
          </w:p>
          <w:p w14:paraId="5E70879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rmany,</w:t>
            </w:r>
          </w:p>
          <w:p w14:paraId="5BB9B8EA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  <w:p w14:paraId="543F9D5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682A5CB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help prepare nurses to respond to potential questions from patients on biosimilars.</w:t>
            </w:r>
          </w:p>
        </w:tc>
        <w:tc>
          <w:tcPr>
            <w:tcW w:w="1827" w:type="dxa"/>
          </w:tcPr>
          <w:p w14:paraId="51D2106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alitative study</w:t>
            </w:r>
          </w:p>
        </w:tc>
        <w:tc>
          <w:tcPr>
            <w:tcW w:w="691" w:type="dxa"/>
          </w:tcPr>
          <w:p w14:paraId="57A6814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78B9272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139FA2C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624C7A4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522FA5E4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; </w:t>
            </w:r>
          </w:p>
          <w:p w14:paraId="35FBF20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atient education; </w:t>
            </w:r>
          </w:p>
          <w:p w14:paraId="2BB118D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ssessment (clinical assessment, pharmacological assessment); </w:t>
            </w:r>
          </w:p>
          <w:p w14:paraId="136B44F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Counselling (biosimilar related information); </w:t>
            </w:r>
          </w:p>
          <w:p w14:paraId="5267455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rapeutic monitoring (side effects); </w:t>
            </w:r>
          </w:p>
          <w:p w14:paraId="03C3C755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Development of risk management plans (identification and management of adverse events); </w:t>
            </w:r>
          </w:p>
          <w:p w14:paraId="58913F8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mmunication; pharmacovigilance</w:t>
            </w:r>
          </w:p>
        </w:tc>
      </w:tr>
      <w:tr w14:paraId="69F2C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53AA0D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riganovi´c et al</w:t>
            </w:r>
            <w:r>
              <w:rPr>
                <w:rFonts w:hint="eastAsia" w:asciiTheme="minorHAnsi" w:hAnsiTheme="minorHAnsi" w:cstheme="minorHAnsi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4]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12F099B6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22,</w:t>
            </w:r>
          </w:p>
          <w:p w14:paraId="1F90BFB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itzerland.</w:t>
            </w:r>
          </w:p>
          <w:p w14:paraId="6C30076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91" w:type="dxa"/>
          </w:tcPr>
          <w:p w14:paraId="32EC5EB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 assess the knowledge and attitudes of nurses towards biosimilar drugs in different countries.</w:t>
            </w:r>
          </w:p>
        </w:tc>
        <w:tc>
          <w:tcPr>
            <w:tcW w:w="1827" w:type="dxa"/>
          </w:tcPr>
          <w:p w14:paraId="386A88DE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Quantitative study </w:t>
            </w:r>
          </w:p>
          <w:p w14:paraId="55356E4F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Cross-sectional survey)</w:t>
            </w:r>
          </w:p>
          <w:p w14:paraId="52DB6EA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</w:tcPr>
          <w:p w14:paraId="7A16270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82" w:type="dxa"/>
          </w:tcPr>
          <w:p w14:paraId="547EE837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700" w:type="dxa"/>
          </w:tcPr>
          <w:p w14:paraId="30961D51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663" w:type="dxa"/>
          </w:tcPr>
          <w:p w14:paraId="5E439A7B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5880" w:type="dxa"/>
          </w:tcPr>
          <w:p w14:paraId="2FAA0190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pecialized knowledge (drug injection sites, dose, frequency, adverse effects of combinations); </w:t>
            </w:r>
          </w:p>
          <w:p w14:paraId="3018DB88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nitoring (risk of TB reactivation, liver function, body weight, adverse events); </w:t>
            </w:r>
          </w:p>
          <w:p w14:paraId="0EF63539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afety of care (management of adverse effects of infusions); Assessment (response to therapy and efficacy); Communication (understanding patient preferences and values); </w:t>
            </w:r>
          </w:p>
          <w:p w14:paraId="26CFCB63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gular follow-up; </w:t>
            </w:r>
          </w:p>
          <w:p w14:paraId="6009F0CC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ducation (use of internet resources to provide education, management of side-effects, risks of infection); </w:t>
            </w:r>
          </w:p>
          <w:p w14:paraId="3645C9C2">
            <w:pPr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 populations Management</w:t>
            </w:r>
          </w:p>
        </w:tc>
      </w:tr>
    </w:tbl>
    <w:p w14:paraId="7726AB96">
      <w:pPr>
        <w:rPr>
          <w:rFonts w:asciiTheme="minorHAnsi" w:hAnsiTheme="minorHAnsi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5D158890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0049BC9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28801E2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7A6DC91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57C4B25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1736E114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E11B573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582E7746">
      <w:pPr>
        <w:spacing w:line="480" w:lineRule="auto"/>
        <w:jc w:val="left"/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36"/>
          <w:szCs w:val="36"/>
          <w:shd w:val="clear" w:color="auto" w:fill="FFFFFF"/>
          <w14:textFill>
            <w14:solidFill>
              <w14:schemeClr w14:val="tx1"/>
            </w14:solidFill>
          </w14:textFill>
        </w:rPr>
        <w:t>References</w:t>
      </w:r>
    </w:p>
    <w:p w14:paraId="016EBF9F">
      <w:pPr>
        <w:pStyle w:val="6"/>
        <w:numPr>
          <w:ilvl w:val="0"/>
          <w:numId w:val="1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Trettin B，Feldman S，Andersen F，et al. Improving management of psoriasis patients receiving biological treatment: A qualitative approach [J]. Nurs Open, 2021,8(3): 1283-1291.PMID:33385301</w:t>
      </w:r>
    </w:p>
    <w:p w14:paraId="6FA9CCB5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Scalone L，Sarzi-Puttini P，Sinigaglia L，et al. Patients', physicians', nurses', and pharmacists' preferences on the characteristics of biologic agents used in the treatment of rheumatic diseases [J]. Patient Prefer Adherence, 2018,12: 2153-2168.PMID:30410311</w:t>
      </w:r>
    </w:p>
    <w:p w14:paraId="0CEE7A00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3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Taylor N S，Bettey M，Wright J，et al. The impact of an inflammatory bowel disease nurse-led biologics service [J]. Frontline Gastroenterol, 2016,7(4): 283-288.PMID:28839869</w:t>
      </w:r>
    </w:p>
    <w:p w14:paraId="5E72E904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4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Melis M R，El Aoufy K，Bambi S，et al. Nursing interventions for patients with rheumatic and musculoskeletal diseases on biological therapies: a systematic literature review [J]. Clin Rheumatol, 2023,42(6): 1521-1535.PMID:36801986</w:t>
      </w:r>
    </w:p>
    <w:p w14:paraId="7D7C1299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5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Bokemeyer B，Plachta-Danielzik S，Steiner I M，et al. Inflammatory bowel disease (IBD) patients with impaired quality of life on biologic therapy benefit from the support of an IBD nurse specialist: Results of a randomised controlled trial in Germany (IBD(BIO-ASSIST) study) [J]. Aliment Pharmacol Ther, 2024,59(9): 1082-1095.PMID:38429885</w:t>
      </w:r>
    </w:p>
    <w:p w14:paraId="414932F2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6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Greveson K，Woodward S. Exploring the role of the inflammatory bowel disease nurse specialist [J]. Br J Nurs, 2013,22(16): 952-954, 956-958.PMID:24037398</w:t>
      </w:r>
    </w:p>
    <w:p w14:paraId="1998ABEC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7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Larsson I，Fridlund B，Arvidsson B，et al. A nurse-led rheumatology clinic versus rheumatologist-led clinic in monitoring of patients with chronic inflammatory arthritis undergoing biological therapy: a cost comparison study in a randomised controlled trial [J]. BMC Musculoskelet Disord, 2015,16: 354.PMID:26573936</w:t>
      </w:r>
    </w:p>
    <w:p w14:paraId="0823BC53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8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Larsson I，Fridlund B，Arvidsson B，et al. Randomized controlled trial of a nurse-led rheumatology clinic for monitoring biological therapy [J]. J Adv Nurs, 2014,70(1): 164-175.PMID:23772698</w:t>
      </w:r>
    </w:p>
    <w:p w14:paraId="526D95C3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9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Thomaidou E，Ramot Y. Injection site reactions with the use of biological agents [J]. Dermatol Ther, 2019,32(2): e12817.PMID:30637967</w:t>
      </w:r>
    </w:p>
    <w:p w14:paraId="3E688439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0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Bittner B，Richter W，Schmidt J. Subcutaneous Administration of Biotherapeutics: An Overview of Current Challenges and Opportunities [J]. BioDrugs, 2018,32(5): 425-440.PMID:30043229</w:t>
      </w:r>
    </w:p>
    <w:p w14:paraId="4FF5754F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1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Rinaldi A，Katsaros D，Hawthorne J，et al. The current paradigm for biologic initiation: a mixed-methods exploration of practices, unmet needs, and innovation opportunities in self-injection training [J]. Expert Opin Drug Deliv, 2021,18(8): 1151-1168.PMID:33896303</w:t>
      </w:r>
    </w:p>
    <w:p w14:paraId="5DC6765F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2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Vizgirda V，Jacobs I. Biosimilars: Considerations for Oncology Nurses [J]. Clin J Oncol Nurs, 2017,21(2): E54-e60.PMID:28315542</w:t>
      </w:r>
    </w:p>
    <w:p w14:paraId="7D0D2202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3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O'Malley P A. Large Molecule Pharmacotherapy: Biologics in Clinical Nurse Specialist Practice [J]. Clin Nurse Spec, 2017,31(3): 134-137.PMID:28383330</w:t>
      </w:r>
    </w:p>
    <w:p w14:paraId="6584CD94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4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Wolf D C，Jaganathan S，Burudpakdee C，et al. Adherence rates and health care costs in Crohn's disease patients receiving certolizumab pegol with and without home health nurse assistance: results from a retrospective analysis of patient claims and home health nurse data [J]. Patient Prefer Adherence, 2018,12: 869-878.PMID:29872272</w:t>
      </w:r>
    </w:p>
    <w:p w14:paraId="56D49F09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5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Palmer D，El Miedany Y. Biological nurse specialist: goodwill to good practice [J]. Br J Nurs, 2010,19(8): 477-480.PMID:20505612</w:t>
      </w:r>
    </w:p>
    <w:p w14:paraId="6460C518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6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Beauvais C，Fayet F，Rousseau A，et al. Efficacy of a nurse-led patient education intervention in promoting safety skills of patients with inflammatory arthritis treated with biologics: a multicentre randomised clinical trial [J]. RMD Open, 2022,8(1).PMID:35296528</w:t>
      </w:r>
    </w:p>
    <w:p w14:paraId="36A8EA48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7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Gall S，Kiltz U，Kobylinski T，et al. Patient knowledge about biosimilars and satisfaction with the education provided by rheumatologists or nurse specialists in a biosimilar multiswitch scenario - The perception study [J]. Semin Arthritis Rheum, 2022,57: 152119.PMID:36341778</w:t>
      </w:r>
    </w:p>
    <w:p w14:paraId="7A371959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8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ldredge L M，Young M S. Providing Guidance for Patients With Moderate-to-Severe Psoriasis Who Are Candidates for Biologic Therapy: Role of the Nurse Practitioner and Physician Assistant [J]. J Dermatol Nurses Assoc, 2016,8(1): 14-26.PMID:27004085</w:t>
      </w:r>
    </w:p>
    <w:p w14:paraId="3EF514A5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19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Sehdev S，Perry K，Gesy K. Biosimilars in oncology in Canada and the role of nurses [J]. Canadian Oncology Nursing Journal/Revue canadienne de soins infirmiers en oncologie, 2019,29: 1-11</w:t>
      </w:r>
    </w:p>
    <w:p w14:paraId="12D7F572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0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Corominas H，Sánchez-Eslava L，García G，et al. Safety profile of biological intravenous therapy in a rh</w:t>
      </w:r>
      <w:bookmarkStart w:id="0" w:name="_GoBack"/>
      <w:bookmarkEnd w:id="0"/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eumatoid arthritis patients cohort. Clinical nursing monitoring (Sebiol study) [J]. Reumatol Clin, 2013,9(2): 80-84.PMID:23099285</w:t>
      </w: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1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Baxter B，Sanders S，Patel S A，et al. Pegloticase in Uncontrolled Gout: The Infusion Nurse Perspective [J]. J Infus Nurs, 2023,46(4): 223-231.PMID:37406337</w:t>
      </w:r>
    </w:p>
    <w:p w14:paraId="628621E0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rFonts w:hint="default" w:eastAsia="宋体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1.   Baxter B，Sanders S，Patel S A，et al. Pegloticase in Uncontrolled Gout: The Infusion Nurse Perspective [J]. J Infus Nurs, 2023,46(4): 223-231.PMID:37406337</w:t>
      </w:r>
    </w:p>
    <w:p w14:paraId="6B4E9E0F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2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Guarini A，Marinis F，Kohn A，et al. Inflammatory bowel disease nurse specialists for patients on biological therapies: a nationwide Italian survey [J]. Ann Gastroenterol, 2016,29(4): 492-496.PMID:27708516</w:t>
      </w:r>
    </w:p>
    <w:p w14:paraId="69C28ED5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3.</w:t>
      </w:r>
      <w:r>
        <w:rPr>
          <w:rFonts w:hint="eastAsia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Waller C F，Friganović A. Biosimilars in oncology: key role of nurses in patient education [J]. Future Oncol, 2020,16(25): 1931-1939.PMID:32618476</w:t>
      </w:r>
    </w:p>
    <w:p w14:paraId="5295D220">
      <w:pPr>
        <w:pStyle w:val="6"/>
        <w:numPr>
          <w:ilvl w:val="0"/>
          <w:numId w:val="0"/>
        </w:numPr>
        <w:spacing w:line="480" w:lineRule="auto"/>
        <w:ind w:left="720" w:leftChars="0" w:hanging="720" w:firstLineChars="0"/>
        <w:jc w:val="both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宋体" w:cs="Calibri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24.</w:t>
      </w:r>
      <w:r>
        <w:rPr>
          <w:rFonts w:hint="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Friganović A，Mędrzycka-Dąbrowska W，Krupa S，et al. Nurses' Knowledge and Attitudes towards Biosimilar Medicines as Part of Evidence-Based Nursing Practice-International Pilot Study within the Project Biosimilars Nurses Guide Version 2.0 [J]. Int J Environ Res Public Health, 2022,19(16).PMID:36011946</w:t>
      </w:r>
    </w:p>
    <w:p w14:paraId="75CAB0EF">
      <w:pPr>
        <w:rPr>
          <w:rFonts w:hint="default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5D3E7D"/>
    <w:multiLevelType w:val="singleLevel"/>
    <w:tmpl w:val="865D3E7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D42BF"/>
    <w:rsid w:val="1B94006C"/>
    <w:rsid w:val="1E81508B"/>
    <w:rsid w:val="25BE298F"/>
    <w:rsid w:val="3D595B76"/>
    <w:rsid w:val="3FCA4B09"/>
    <w:rsid w:val="508605D9"/>
    <w:rsid w:val="74256143"/>
    <w:rsid w:val="7E1D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qFormat/>
    <w:uiPriority w:val="0"/>
    <w:pPr>
      <w:jc w:val="both"/>
    </w:pPr>
    <w:rPr>
      <w:rFonts w:ascii="Calibri" w:hAnsi="Calibri" w:eastAsia="宋体" w:cs="Calibr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590</Words>
  <Characters>4437</Characters>
  <Lines>0</Lines>
  <Paragraphs>0</Paragraphs>
  <TotalTime>10</TotalTime>
  <ScaleCrop>false</ScaleCrop>
  <LinksUpToDate>false</LinksUpToDate>
  <CharactersWithSpaces>49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04:00Z</dcterms:created>
  <dc:creator>Lenovo</dc:creator>
  <cp:lastModifiedBy>3哥</cp:lastModifiedBy>
  <dcterms:modified xsi:type="dcterms:W3CDTF">2025-01-21T02:0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67103C5630F4A478DA3410702C0B774_12</vt:lpwstr>
  </property>
  <property fmtid="{D5CDD505-2E9C-101B-9397-08002B2CF9AE}" pid="4" name="KSOTemplateDocerSaveRecord">
    <vt:lpwstr>eyJoZGlkIjoiYjhiYzY0OGE4YTY0ZDFjODdkMDdlOWIwNTI2NGIxYzUiLCJ1c2VySWQiOiIyOTcyMTAxNDUifQ==</vt:lpwstr>
  </property>
</Properties>
</file>